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ook w:val="04A0"/>
      </w:tblPr>
      <w:tblGrid>
        <w:gridCol w:w="1615"/>
        <w:gridCol w:w="576"/>
        <w:gridCol w:w="10904"/>
        <w:gridCol w:w="1079"/>
      </w:tblGrid>
      <w:tr w:rsidR="00FF2C60" w:rsidRPr="007F3F56" w:rsidTr="003F7071">
        <w:trPr>
          <w:trHeight w:val="397"/>
        </w:trPr>
        <w:tc>
          <w:tcPr>
            <w:tcW w:w="4611" w:type="pct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F2C60" w:rsidRPr="007F3F56" w:rsidRDefault="00FF2C60" w:rsidP="003F7071">
            <w:pPr>
              <w:widowControl/>
              <w:jc w:val="left"/>
              <w:rPr>
                <w:rFonts w:ascii="Times New Roman" w:hAnsi="Times New Roman"/>
                <w:b/>
                <w:color w:val="000000"/>
                <w:spacing w:val="-3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b/>
                <w:color w:val="000000"/>
                <w:spacing w:val="-3"/>
                <w:kern w:val="0"/>
                <w:sz w:val="24"/>
                <w:szCs w:val="24"/>
              </w:rPr>
              <w:t xml:space="preserve">Table S1. </w:t>
            </w:r>
            <w:r w:rsidRPr="007F3F56">
              <w:rPr>
                <w:rFonts w:ascii="Times New Roman" w:hAnsi="Times New Roman"/>
                <w:color w:val="000000"/>
                <w:spacing w:val="-3"/>
                <w:kern w:val="0"/>
                <w:sz w:val="24"/>
                <w:szCs w:val="24"/>
              </w:rPr>
              <w:t xml:space="preserve">Search Strategies (Searched </w:t>
            </w:r>
            <w:r w:rsidRPr="007F3F56">
              <w:rPr>
                <w:rFonts w:ascii="Times New Roman" w:hAnsi="Times New Roman" w:hint="eastAsia"/>
                <w:color w:val="000000"/>
                <w:spacing w:val="-3"/>
                <w:kern w:val="0"/>
                <w:sz w:val="24"/>
                <w:szCs w:val="24"/>
              </w:rPr>
              <w:t xml:space="preserve">on </w:t>
            </w:r>
            <w:r w:rsidRPr="007F3F56">
              <w:rPr>
                <w:rFonts w:ascii="Times New Roman" w:hAnsi="Times New Roman"/>
                <w:color w:val="000000"/>
                <w:spacing w:val="-3"/>
                <w:kern w:val="0"/>
                <w:sz w:val="24"/>
                <w:szCs w:val="24"/>
              </w:rPr>
              <w:t>2012-07-2</w:t>
            </w:r>
            <w:r w:rsidRPr="007F3F56">
              <w:rPr>
                <w:rFonts w:ascii="Times New Roman" w:hAnsi="Times New Roman" w:hint="eastAsia"/>
                <w:color w:val="000000"/>
                <w:spacing w:val="-3"/>
                <w:kern w:val="0"/>
                <w:sz w:val="24"/>
                <w:szCs w:val="24"/>
              </w:rPr>
              <w:t>0</w:t>
            </w:r>
            <w:r w:rsidRPr="007F3F56">
              <w:rPr>
                <w:rFonts w:ascii="Times New Roman" w:hAnsi="Times New Roman"/>
                <w:color w:val="000000"/>
                <w:spacing w:val="-3"/>
                <w:kern w:val="0"/>
                <w:sz w:val="24"/>
                <w:szCs w:val="24"/>
              </w:rPr>
              <w:t>)</w:t>
            </w:r>
          </w:p>
        </w:tc>
        <w:tc>
          <w:tcPr>
            <w:tcW w:w="389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F2C60" w:rsidRPr="007F3F56" w:rsidRDefault="00FF2C60" w:rsidP="003F707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2C60" w:rsidRPr="007F3F56" w:rsidTr="003F7071">
        <w:trPr>
          <w:trHeight w:val="397"/>
        </w:trPr>
        <w:tc>
          <w:tcPr>
            <w:tcW w:w="578" w:type="pct"/>
            <w:tcBorders>
              <w:top w:val="single" w:sz="12" w:space="0" w:color="auto"/>
              <w:bottom w:val="single" w:sz="8" w:space="0" w:color="auto"/>
            </w:tcBorders>
            <w:shd w:val="clear" w:color="auto" w:fill="F2F2F2"/>
            <w:vAlign w:val="center"/>
            <w:hideMark/>
          </w:tcPr>
          <w:p w:rsidR="00FF2C60" w:rsidRPr="007F3F56" w:rsidRDefault="00FF2C60" w:rsidP="003F707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Database</w:t>
            </w:r>
          </w:p>
        </w:tc>
        <w:tc>
          <w:tcPr>
            <w:tcW w:w="178" w:type="pct"/>
            <w:tcBorders>
              <w:top w:val="single" w:sz="12" w:space="0" w:color="auto"/>
              <w:bottom w:val="single" w:sz="8" w:space="0" w:color="auto"/>
            </w:tcBorders>
            <w:shd w:val="clear" w:color="auto" w:fill="F2F2F2"/>
            <w:vAlign w:val="center"/>
          </w:tcPr>
          <w:p w:rsidR="00FF2C60" w:rsidRPr="007F3F56" w:rsidRDefault="00FF2C60" w:rsidP="003F707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54" w:type="pct"/>
            <w:tcBorders>
              <w:top w:val="single" w:sz="12" w:space="0" w:color="auto"/>
              <w:bottom w:val="single" w:sz="8" w:space="0" w:color="auto"/>
            </w:tcBorders>
            <w:shd w:val="clear" w:color="auto" w:fill="F2F2F2"/>
            <w:vAlign w:val="center"/>
            <w:hideMark/>
          </w:tcPr>
          <w:p w:rsidR="00FF2C60" w:rsidRPr="007F3F56" w:rsidRDefault="00FF2C60" w:rsidP="007F3F56">
            <w:pPr>
              <w:widowControl/>
              <w:ind w:firstLineChars="100" w:firstLine="241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389" w:type="pct"/>
            <w:tcBorders>
              <w:top w:val="single" w:sz="12" w:space="0" w:color="auto"/>
              <w:bottom w:val="single" w:sz="8" w:space="0" w:color="auto"/>
            </w:tcBorders>
            <w:shd w:val="clear" w:color="auto" w:fill="F2F2F2"/>
            <w:vAlign w:val="center"/>
            <w:hideMark/>
          </w:tcPr>
          <w:p w:rsidR="00FF2C60" w:rsidRPr="007F3F56" w:rsidRDefault="00FF2C60" w:rsidP="003F707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Items found</w:t>
            </w:r>
          </w:p>
        </w:tc>
      </w:tr>
      <w:tr w:rsidR="00FF2C60" w:rsidRPr="007F3F56" w:rsidTr="003F7071">
        <w:trPr>
          <w:trHeight w:val="397"/>
        </w:trPr>
        <w:tc>
          <w:tcPr>
            <w:tcW w:w="578" w:type="pct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:rsidR="00FF2C60" w:rsidRPr="007F3F56" w:rsidRDefault="00FF2C60" w:rsidP="003F7071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7F3F5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78" w:type="pct"/>
            <w:tcBorders>
              <w:top w:val="single" w:sz="8" w:space="0" w:color="auto"/>
            </w:tcBorders>
            <w:shd w:val="clear" w:color="000000" w:fill="FFFFFF"/>
            <w:vAlign w:val="center"/>
          </w:tcPr>
          <w:p w:rsidR="00FF2C60" w:rsidRPr="007F3F56" w:rsidRDefault="00FF2C60" w:rsidP="003F7071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54" w:type="pct"/>
            <w:tcBorders>
              <w:top w:val="single" w:sz="8" w:space="0" w:color="auto"/>
            </w:tcBorders>
            <w:shd w:val="clear" w:color="000000" w:fill="FFFFFF"/>
            <w:vAlign w:val="center"/>
          </w:tcPr>
          <w:p w:rsidR="00FF2C60" w:rsidRPr="007F3F56" w:rsidRDefault="00FF2C60" w:rsidP="003F7071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(After duplicates removed, we got 176 of records in combination of #46 and #42)</w:t>
            </w:r>
          </w:p>
        </w:tc>
        <w:tc>
          <w:tcPr>
            <w:tcW w:w="389" w:type="pct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:rsidR="00FF2C60" w:rsidRPr="007F3F56" w:rsidRDefault="00FF2C60" w:rsidP="003F707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2C60" w:rsidRPr="007F3F56" w:rsidTr="003F7071">
        <w:trPr>
          <w:trHeight w:val="397"/>
        </w:trPr>
        <w:tc>
          <w:tcPr>
            <w:tcW w:w="578" w:type="pct"/>
            <w:shd w:val="clear" w:color="000000" w:fill="F2F2F2"/>
            <w:vAlign w:val="center"/>
            <w:hideMark/>
          </w:tcPr>
          <w:p w:rsidR="00FF2C60" w:rsidRPr="007F3F56" w:rsidRDefault="00FF2C60" w:rsidP="003F70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" w:type="pct"/>
            <w:shd w:val="clear" w:color="000000" w:fill="F2F2F2"/>
            <w:vAlign w:val="center"/>
          </w:tcPr>
          <w:p w:rsidR="00FF2C60" w:rsidRPr="007F3F56" w:rsidRDefault="00FF2C60" w:rsidP="003F7071">
            <w:pPr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#46</w:t>
            </w:r>
          </w:p>
        </w:tc>
        <w:tc>
          <w:tcPr>
            <w:tcW w:w="3854" w:type="pct"/>
            <w:shd w:val="clear" w:color="000000" w:fill="F2F2F2"/>
            <w:vAlign w:val="center"/>
            <w:hideMark/>
          </w:tcPr>
          <w:p w:rsidR="00FF2C60" w:rsidRPr="007F3F56" w:rsidRDefault="00FF2C60" w:rsidP="003F707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ubmed</w:t>
            </w:r>
            <w:proofErr w:type="spellEnd"/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SNP Cited) for SNP (Select 401681)</w:t>
            </w:r>
          </w:p>
        </w:tc>
        <w:tc>
          <w:tcPr>
            <w:tcW w:w="389" w:type="pct"/>
            <w:shd w:val="clear" w:color="000000" w:fill="F2F2F2"/>
            <w:vAlign w:val="center"/>
            <w:hideMark/>
          </w:tcPr>
          <w:p w:rsidR="00FF2C60" w:rsidRPr="007F3F56" w:rsidRDefault="00FF2C60" w:rsidP="003F70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FF2C60" w:rsidRPr="007F3F56" w:rsidTr="003F7071">
        <w:trPr>
          <w:trHeight w:val="397"/>
        </w:trPr>
        <w:tc>
          <w:tcPr>
            <w:tcW w:w="578" w:type="pct"/>
            <w:shd w:val="clear" w:color="000000" w:fill="FFFFFF"/>
            <w:vAlign w:val="center"/>
            <w:hideMark/>
          </w:tcPr>
          <w:p w:rsidR="00FF2C60" w:rsidRPr="007F3F56" w:rsidRDefault="00FF2C60" w:rsidP="003F70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" w:type="pct"/>
            <w:shd w:val="clear" w:color="000000" w:fill="FFFFFF"/>
            <w:vAlign w:val="center"/>
          </w:tcPr>
          <w:p w:rsidR="00FF2C60" w:rsidRPr="007F3F56" w:rsidRDefault="00FF2C60" w:rsidP="003F7071">
            <w:pPr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#42</w:t>
            </w:r>
          </w:p>
        </w:tc>
        <w:tc>
          <w:tcPr>
            <w:tcW w:w="3854" w:type="pct"/>
            <w:shd w:val="clear" w:color="000000" w:fill="FFFFFF"/>
            <w:vAlign w:val="center"/>
            <w:hideMark/>
          </w:tcPr>
          <w:p w:rsidR="00FF2C60" w:rsidRPr="007F3F56" w:rsidRDefault="00FF2C60" w:rsidP="003F707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((#39) AND #38) AND #35) AND #34 Filters: Free full text available; Humans</w:t>
            </w:r>
          </w:p>
        </w:tc>
        <w:tc>
          <w:tcPr>
            <w:tcW w:w="389" w:type="pct"/>
            <w:shd w:val="clear" w:color="000000" w:fill="FFFFFF"/>
            <w:vAlign w:val="center"/>
            <w:hideMark/>
          </w:tcPr>
          <w:p w:rsidR="00FF2C60" w:rsidRPr="007F3F56" w:rsidRDefault="00FF2C60" w:rsidP="003F70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6</w:t>
            </w:r>
          </w:p>
        </w:tc>
      </w:tr>
      <w:tr w:rsidR="00FF2C60" w:rsidRPr="007F3F56" w:rsidTr="003F7071">
        <w:trPr>
          <w:trHeight w:val="397"/>
        </w:trPr>
        <w:tc>
          <w:tcPr>
            <w:tcW w:w="578" w:type="pct"/>
            <w:shd w:val="clear" w:color="000000" w:fill="F2F2F2"/>
            <w:vAlign w:val="center"/>
            <w:hideMark/>
          </w:tcPr>
          <w:p w:rsidR="00FF2C60" w:rsidRPr="007F3F56" w:rsidRDefault="00FF2C60" w:rsidP="003F70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" w:type="pct"/>
            <w:shd w:val="clear" w:color="000000" w:fill="F2F2F2"/>
            <w:vAlign w:val="center"/>
          </w:tcPr>
          <w:p w:rsidR="00FF2C60" w:rsidRPr="007F3F56" w:rsidRDefault="00FF2C60" w:rsidP="003F7071">
            <w:pPr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#41</w:t>
            </w:r>
          </w:p>
        </w:tc>
        <w:tc>
          <w:tcPr>
            <w:tcW w:w="3854" w:type="pct"/>
            <w:shd w:val="clear" w:color="000000" w:fill="F2F2F2"/>
            <w:vAlign w:val="center"/>
            <w:hideMark/>
          </w:tcPr>
          <w:p w:rsidR="00FF2C60" w:rsidRPr="007F3F56" w:rsidRDefault="00FF2C60" w:rsidP="003F707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((#39) AND #38) AND #35) AND #34 Filters: Humans</w:t>
            </w:r>
          </w:p>
        </w:tc>
        <w:tc>
          <w:tcPr>
            <w:tcW w:w="389" w:type="pct"/>
            <w:shd w:val="clear" w:color="000000" w:fill="F2F2F2"/>
            <w:vAlign w:val="center"/>
            <w:hideMark/>
          </w:tcPr>
          <w:p w:rsidR="00FF2C60" w:rsidRPr="007F3F56" w:rsidRDefault="00FF2C60" w:rsidP="003F70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2</w:t>
            </w:r>
          </w:p>
        </w:tc>
      </w:tr>
      <w:tr w:rsidR="00FF2C60" w:rsidRPr="007F3F56" w:rsidTr="003F7071">
        <w:trPr>
          <w:trHeight w:val="397"/>
        </w:trPr>
        <w:tc>
          <w:tcPr>
            <w:tcW w:w="578" w:type="pct"/>
            <w:shd w:val="clear" w:color="000000" w:fill="FFFFFF"/>
            <w:vAlign w:val="center"/>
            <w:hideMark/>
          </w:tcPr>
          <w:p w:rsidR="00FF2C60" w:rsidRPr="007F3F56" w:rsidRDefault="00FF2C60" w:rsidP="003F70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" w:type="pct"/>
            <w:shd w:val="clear" w:color="000000" w:fill="FFFFFF"/>
            <w:vAlign w:val="center"/>
          </w:tcPr>
          <w:p w:rsidR="00FF2C60" w:rsidRPr="007F3F56" w:rsidRDefault="00FF2C60" w:rsidP="003F7071">
            <w:pPr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#40</w:t>
            </w:r>
          </w:p>
        </w:tc>
        <w:tc>
          <w:tcPr>
            <w:tcW w:w="3854" w:type="pct"/>
            <w:shd w:val="clear" w:color="000000" w:fill="FFFFFF"/>
            <w:vAlign w:val="center"/>
            <w:hideMark/>
          </w:tcPr>
          <w:p w:rsidR="00FF2C60" w:rsidRPr="007F3F56" w:rsidRDefault="00FF2C60" w:rsidP="003F707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((#39) AND #38) AND #35) AND #34</w:t>
            </w:r>
          </w:p>
        </w:tc>
        <w:tc>
          <w:tcPr>
            <w:tcW w:w="389" w:type="pct"/>
            <w:shd w:val="clear" w:color="000000" w:fill="FFFFFF"/>
            <w:vAlign w:val="center"/>
            <w:hideMark/>
          </w:tcPr>
          <w:p w:rsidR="00FF2C60" w:rsidRPr="007F3F56" w:rsidRDefault="00FF2C60" w:rsidP="003F70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1</w:t>
            </w:r>
          </w:p>
        </w:tc>
      </w:tr>
      <w:tr w:rsidR="00FF2C60" w:rsidRPr="007F3F56" w:rsidTr="003F7071">
        <w:trPr>
          <w:trHeight w:val="397"/>
        </w:trPr>
        <w:tc>
          <w:tcPr>
            <w:tcW w:w="578" w:type="pct"/>
            <w:shd w:val="clear" w:color="000000" w:fill="F2F2F2"/>
            <w:vAlign w:val="center"/>
            <w:hideMark/>
          </w:tcPr>
          <w:p w:rsidR="00FF2C60" w:rsidRPr="007F3F56" w:rsidRDefault="00FF2C60" w:rsidP="003F70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" w:type="pct"/>
            <w:shd w:val="clear" w:color="000000" w:fill="F2F2F2"/>
            <w:vAlign w:val="center"/>
          </w:tcPr>
          <w:p w:rsidR="00FF2C60" w:rsidRPr="007F3F56" w:rsidRDefault="00FF2C60" w:rsidP="003F7071">
            <w:pPr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#39</w:t>
            </w:r>
          </w:p>
        </w:tc>
        <w:tc>
          <w:tcPr>
            <w:tcW w:w="3854" w:type="pct"/>
            <w:shd w:val="clear" w:color="000000" w:fill="F2F2F2"/>
            <w:vAlign w:val="center"/>
            <w:hideMark/>
          </w:tcPr>
          <w:p w:rsidR="00FF2C60" w:rsidRPr="007F3F56" w:rsidRDefault="00FF2C60" w:rsidP="003F707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(((tumor) OR cancer) OR malignance) OR neoplasm) OR carcinoma</w:t>
            </w:r>
          </w:p>
        </w:tc>
        <w:tc>
          <w:tcPr>
            <w:tcW w:w="389" w:type="pct"/>
            <w:shd w:val="clear" w:color="000000" w:fill="F2F2F2"/>
            <w:vAlign w:val="center"/>
            <w:hideMark/>
          </w:tcPr>
          <w:p w:rsidR="00FF2C60" w:rsidRPr="007F3F56" w:rsidRDefault="00FF2C60" w:rsidP="003F70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50029</w:t>
            </w:r>
          </w:p>
        </w:tc>
      </w:tr>
      <w:tr w:rsidR="00FF2C60" w:rsidRPr="007F3F56" w:rsidTr="003F7071">
        <w:trPr>
          <w:trHeight w:val="397"/>
        </w:trPr>
        <w:tc>
          <w:tcPr>
            <w:tcW w:w="578" w:type="pct"/>
            <w:shd w:val="clear" w:color="000000" w:fill="FFFFFF"/>
            <w:vAlign w:val="center"/>
            <w:hideMark/>
          </w:tcPr>
          <w:p w:rsidR="00FF2C60" w:rsidRPr="007F3F56" w:rsidRDefault="00FF2C60" w:rsidP="003F70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" w:type="pct"/>
            <w:shd w:val="clear" w:color="000000" w:fill="FFFFFF"/>
            <w:vAlign w:val="center"/>
          </w:tcPr>
          <w:p w:rsidR="00FF2C60" w:rsidRPr="007F3F56" w:rsidRDefault="00FF2C60" w:rsidP="003F7071">
            <w:pPr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#38</w:t>
            </w:r>
          </w:p>
        </w:tc>
        <w:tc>
          <w:tcPr>
            <w:tcW w:w="3854" w:type="pct"/>
            <w:shd w:val="clear" w:color="000000" w:fill="FFFFFF"/>
            <w:vAlign w:val="center"/>
            <w:hideMark/>
          </w:tcPr>
          <w:p w:rsidR="00FF2C60" w:rsidRPr="007F3F56" w:rsidRDefault="00FF2C60" w:rsidP="003F707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association) OR risk</w:t>
            </w:r>
          </w:p>
        </w:tc>
        <w:tc>
          <w:tcPr>
            <w:tcW w:w="389" w:type="pct"/>
            <w:shd w:val="clear" w:color="000000" w:fill="FFFFFF"/>
            <w:vAlign w:val="center"/>
            <w:hideMark/>
          </w:tcPr>
          <w:p w:rsidR="00FF2C60" w:rsidRPr="007F3F56" w:rsidRDefault="00FF2C60" w:rsidP="003F70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52176</w:t>
            </w:r>
          </w:p>
        </w:tc>
      </w:tr>
      <w:tr w:rsidR="00FF2C60" w:rsidRPr="007F3F56" w:rsidTr="003F7071">
        <w:trPr>
          <w:trHeight w:val="397"/>
        </w:trPr>
        <w:tc>
          <w:tcPr>
            <w:tcW w:w="578" w:type="pct"/>
            <w:shd w:val="clear" w:color="000000" w:fill="F2F2F2"/>
            <w:vAlign w:val="center"/>
            <w:hideMark/>
          </w:tcPr>
          <w:p w:rsidR="00FF2C60" w:rsidRPr="007F3F56" w:rsidRDefault="00FF2C60" w:rsidP="003F70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" w:type="pct"/>
            <w:shd w:val="clear" w:color="000000" w:fill="F2F2F2"/>
            <w:vAlign w:val="center"/>
          </w:tcPr>
          <w:p w:rsidR="00FF2C60" w:rsidRPr="007F3F56" w:rsidRDefault="00FF2C60" w:rsidP="003F7071">
            <w:pPr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#35</w:t>
            </w:r>
          </w:p>
        </w:tc>
        <w:tc>
          <w:tcPr>
            <w:tcW w:w="3854" w:type="pct"/>
            <w:shd w:val="clear" w:color="000000" w:fill="F2F2F2"/>
            <w:vAlign w:val="center"/>
            <w:hideMark/>
          </w:tcPr>
          <w:p w:rsidR="00FF2C60" w:rsidRPr="007F3F56" w:rsidRDefault="00FF2C60" w:rsidP="003F707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((((polymorphism) OR gene) OR variant) OR locus) OR </w:t>
            </w:r>
            <w:r w:rsidRPr="007F3F5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389" w:type="pct"/>
            <w:shd w:val="clear" w:color="000000" w:fill="F2F2F2"/>
            <w:vAlign w:val="center"/>
            <w:hideMark/>
          </w:tcPr>
          <w:p w:rsidR="00FF2C60" w:rsidRPr="007F3F56" w:rsidRDefault="00FF2C60" w:rsidP="003F70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29692</w:t>
            </w:r>
          </w:p>
        </w:tc>
      </w:tr>
      <w:tr w:rsidR="00FF2C60" w:rsidRPr="007F3F56" w:rsidTr="003F7071">
        <w:trPr>
          <w:trHeight w:val="397"/>
        </w:trPr>
        <w:tc>
          <w:tcPr>
            <w:tcW w:w="578" w:type="pct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FF2C60" w:rsidRPr="007F3F56" w:rsidRDefault="00FF2C60" w:rsidP="003F70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" w:type="pct"/>
            <w:tcBorders>
              <w:bottom w:val="single" w:sz="8" w:space="0" w:color="auto"/>
            </w:tcBorders>
            <w:shd w:val="clear" w:color="000000" w:fill="FFFFFF"/>
            <w:vAlign w:val="center"/>
          </w:tcPr>
          <w:p w:rsidR="00FF2C60" w:rsidRPr="007F3F56" w:rsidRDefault="00FF2C60" w:rsidP="003F7071">
            <w:pPr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#34</w:t>
            </w:r>
          </w:p>
        </w:tc>
        <w:tc>
          <w:tcPr>
            <w:tcW w:w="3854" w:type="pct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FF2C60" w:rsidRPr="007F3F56" w:rsidRDefault="00FF2C60" w:rsidP="003F707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((((rs401681) OR TERT) OR telomerase reverse transcriptase) OR 5p15.33) OR CLPTM1L) OR CLPTM1-like</w:t>
            </w:r>
          </w:p>
        </w:tc>
        <w:tc>
          <w:tcPr>
            <w:tcW w:w="389" w:type="pct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FF2C60" w:rsidRPr="007F3F56" w:rsidRDefault="00FF2C60" w:rsidP="003F70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154</w:t>
            </w:r>
          </w:p>
        </w:tc>
      </w:tr>
      <w:tr w:rsidR="00FF2C60" w:rsidRPr="007F3F56" w:rsidTr="003F7071">
        <w:trPr>
          <w:trHeight w:val="397"/>
        </w:trPr>
        <w:tc>
          <w:tcPr>
            <w:tcW w:w="578" w:type="pct"/>
            <w:tcBorders>
              <w:top w:val="single" w:sz="8" w:space="0" w:color="auto"/>
            </w:tcBorders>
            <w:shd w:val="clear" w:color="000000" w:fill="F2F2F2"/>
            <w:vAlign w:val="center"/>
            <w:hideMark/>
          </w:tcPr>
          <w:p w:rsidR="00FF2C60" w:rsidRPr="007F3F56" w:rsidRDefault="00FF2C60" w:rsidP="003F7071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7F3F5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uGE</w:t>
            </w:r>
            <w:proofErr w:type="spellEnd"/>
            <w:r w:rsidRPr="007F3F5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Navigator</w:t>
            </w:r>
          </w:p>
        </w:tc>
        <w:tc>
          <w:tcPr>
            <w:tcW w:w="178" w:type="pct"/>
            <w:tcBorders>
              <w:top w:val="single" w:sz="8" w:space="0" w:color="auto"/>
            </w:tcBorders>
            <w:shd w:val="clear" w:color="000000" w:fill="F2F2F2"/>
            <w:vAlign w:val="center"/>
          </w:tcPr>
          <w:p w:rsidR="00FF2C60" w:rsidRPr="007F3F56" w:rsidRDefault="00FF2C60" w:rsidP="003F7071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54" w:type="pct"/>
            <w:tcBorders>
              <w:top w:val="single" w:sz="8" w:space="0" w:color="auto"/>
            </w:tcBorders>
            <w:shd w:val="clear" w:color="000000" w:fill="F2F2F2"/>
            <w:vAlign w:val="center"/>
          </w:tcPr>
          <w:p w:rsidR="00FF2C60" w:rsidRPr="007F3F56" w:rsidRDefault="00FF2C60" w:rsidP="003F7071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single" w:sz="8" w:space="0" w:color="auto"/>
            </w:tcBorders>
            <w:shd w:val="clear" w:color="000000" w:fill="F2F2F2"/>
            <w:vAlign w:val="center"/>
            <w:hideMark/>
          </w:tcPr>
          <w:p w:rsidR="00FF2C60" w:rsidRPr="007F3F56" w:rsidRDefault="00FF2C60" w:rsidP="003F707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2C60" w:rsidRPr="007F3F56" w:rsidTr="003F7071">
        <w:trPr>
          <w:trHeight w:val="397"/>
        </w:trPr>
        <w:tc>
          <w:tcPr>
            <w:tcW w:w="578" w:type="pct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FF2C60" w:rsidRPr="007F3F56" w:rsidRDefault="00FF2C60" w:rsidP="003F707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" w:type="pct"/>
            <w:tcBorders>
              <w:bottom w:val="single" w:sz="8" w:space="0" w:color="auto"/>
            </w:tcBorders>
            <w:shd w:val="clear" w:color="000000" w:fill="FFFFFF"/>
            <w:vAlign w:val="center"/>
          </w:tcPr>
          <w:p w:rsidR="00FF2C60" w:rsidRPr="007F3F56" w:rsidRDefault="00FF2C60" w:rsidP="003F707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54" w:type="pct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FF2C60" w:rsidRPr="007F3F56" w:rsidRDefault="00FF2C60" w:rsidP="003F7071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s401681 OR</w:t>
            </w: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ERT OR telomerase reverse transcriptase OR CLPTM1L OR CLPTM1-like OR 5P15.33 [TEXT+MESH]</w:t>
            </w:r>
          </w:p>
        </w:tc>
        <w:tc>
          <w:tcPr>
            <w:tcW w:w="389" w:type="pct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FF2C60" w:rsidRPr="007F3F56" w:rsidRDefault="00FF2C60" w:rsidP="003F70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</w:tr>
      <w:tr w:rsidR="00FF2C60" w:rsidRPr="007F3F56" w:rsidTr="003F7071">
        <w:trPr>
          <w:trHeight w:val="397"/>
        </w:trPr>
        <w:tc>
          <w:tcPr>
            <w:tcW w:w="578" w:type="pct"/>
            <w:tcBorders>
              <w:top w:val="single" w:sz="8" w:space="0" w:color="auto"/>
            </w:tcBorders>
            <w:shd w:val="clear" w:color="000000" w:fill="F2F2F2"/>
            <w:vAlign w:val="center"/>
            <w:hideMark/>
          </w:tcPr>
          <w:p w:rsidR="00FF2C60" w:rsidRPr="007F3F56" w:rsidRDefault="00FF2C60" w:rsidP="003F7071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oogle Scholar</w:t>
            </w:r>
          </w:p>
        </w:tc>
        <w:tc>
          <w:tcPr>
            <w:tcW w:w="178" w:type="pct"/>
            <w:tcBorders>
              <w:top w:val="single" w:sz="8" w:space="0" w:color="auto"/>
            </w:tcBorders>
            <w:shd w:val="clear" w:color="000000" w:fill="F2F2F2"/>
            <w:vAlign w:val="center"/>
          </w:tcPr>
          <w:p w:rsidR="00FF2C60" w:rsidRPr="007F3F56" w:rsidRDefault="00FF2C60" w:rsidP="003F7071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54" w:type="pct"/>
            <w:tcBorders>
              <w:top w:val="single" w:sz="8" w:space="0" w:color="auto"/>
            </w:tcBorders>
            <w:shd w:val="clear" w:color="000000" w:fill="F2F2F2"/>
            <w:vAlign w:val="center"/>
          </w:tcPr>
          <w:p w:rsidR="00FF2C60" w:rsidRPr="007F3F56" w:rsidRDefault="00FF2C60" w:rsidP="003F7071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single" w:sz="8" w:space="0" w:color="auto"/>
            </w:tcBorders>
            <w:shd w:val="clear" w:color="000000" w:fill="F2F2F2"/>
            <w:vAlign w:val="center"/>
            <w:hideMark/>
          </w:tcPr>
          <w:p w:rsidR="00FF2C60" w:rsidRPr="007F3F56" w:rsidRDefault="00FF2C60" w:rsidP="003F70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2C60" w:rsidRPr="007F3F56" w:rsidTr="003F7071">
        <w:trPr>
          <w:trHeight w:val="397"/>
        </w:trPr>
        <w:tc>
          <w:tcPr>
            <w:tcW w:w="578" w:type="pct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FF2C60" w:rsidRPr="007F3F56" w:rsidRDefault="00FF2C60" w:rsidP="003F707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" w:type="pct"/>
            <w:tcBorders>
              <w:bottom w:val="single" w:sz="8" w:space="0" w:color="auto"/>
            </w:tcBorders>
            <w:shd w:val="clear" w:color="000000" w:fill="FFFFFF"/>
            <w:vAlign w:val="center"/>
          </w:tcPr>
          <w:p w:rsidR="00FF2C60" w:rsidRPr="007F3F56" w:rsidRDefault="00FF2C60" w:rsidP="003F707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54" w:type="pct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FF2C60" w:rsidRPr="007F3F56" w:rsidRDefault="00FF2C60" w:rsidP="003F7071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401681, Language: English</w:t>
            </w:r>
          </w:p>
        </w:tc>
        <w:tc>
          <w:tcPr>
            <w:tcW w:w="389" w:type="pct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FF2C60" w:rsidRPr="007F3F56" w:rsidRDefault="00FF2C60" w:rsidP="003F70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</w:tr>
      <w:tr w:rsidR="00FF2C60" w:rsidRPr="007F3F56" w:rsidTr="003F7071">
        <w:trPr>
          <w:trHeight w:val="397"/>
        </w:trPr>
        <w:tc>
          <w:tcPr>
            <w:tcW w:w="578" w:type="pct"/>
            <w:tcBorders>
              <w:top w:val="single" w:sz="8" w:space="0" w:color="auto"/>
            </w:tcBorders>
            <w:shd w:val="clear" w:color="000000" w:fill="F2F2F2"/>
            <w:vAlign w:val="center"/>
            <w:hideMark/>
          </w:tcPr>
          <w:p w:rsidR="00FF2C60" w:rsidRPr="007F3F56" w:rsidRDefault="00FF2C60" w:rsidP="003F7071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ISI </w:t>
            </w:r>
            <w:r w:rsidRPr="007F3F5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eb of Science</w:t>
            </w:r>
          </w:p>
        </w:tc>
        <w:tc>
          <w:tcPr>
            <w:tcW w:w="178" w:type="pct"/>
            <w:tcBorders>
              <w:top w:val="single" w:sz="8" w:space="0" w:color="auto"/>
            </w:tcBorders>
            <w:shd w:val="clear" w:color="000000" w:fill="F2F2F2"/>
            <w:vAlign w:val="center"/>
          </w:tcPr>
          <w:p w:rsidR="00FF2C60" w:rsidRPr="007F3F56" w:rsidRDefault="00FF2C60" w:rsidP="003F7071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54" w:type="pct"/>
            <w:tcBorders>
              <w:top w:val="single" w:sz="8" w:space="0" w:color="auto"/>
            </w:tcBorders>
            <w:shd w:val="clear" w:color="000000" w:fill="F2F2F2"/>
            <w:vAlign w:val="center"/>
          </w:tcPr>
          <w:p w:rsidR="00FF2C60" w:rsidRPr="007F3F56" w:rsidRDefault="00FF2C60" w:rsidP="003F707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single" w:sz="8" w:space="0" w:color="auto"/>
            </w:tcBorders>
            <w:shd w:val="clear" w:color="000000" w:fill="F2F2F2"/>
            <w:vAlign w:val="center"/>
            <w:hideMark/>
          </w:tcPr>
          <w:p w:rsidR="00FF2C60" w:rsidRPr="007F3F56" w:rsidRDefault="00FF2C60" w:rsidP="003F70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2C60" w:rsidRPr="007F3F56" w:rsidTr="003F7071">
        <w:trPr>
          <w:trHeight w:val="397"/>
        </w:trPr>
        <w:tc>
          <w:tcPr>
            <w:tcW w:w="578" w:type="pct"/>
            <w:shd w:val="clear" w:color="000000" w:fill="FFFFFF"/>
            <w:vAlign w:val="center"/>
            <w:hideMark/>
          </w:tcPr>
          <w:p w:rsidR="00FF2C60" w:rsidRPr="007F3F56" w:rsidRDefault="00FF2C60" w:rsidP="003F70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" w:type="pct"/>
            <w:shd w:val="clear" w:color="000000" w:fill="FFFFFF"/>
            <w:vAlign w:val="center"/>
          </w:tcPr>
          <w:p w:rsidR="00FF2C60" w:rsidRPr="007F3F56" w:rsidRDefault="00FF2C60" w:rsidP="003F7071">
            <w:pPr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#5</w:t>
            </w:r>
          </w:p>
        </w:tc>
        <w:tc>
          <w:tcPr>
            <w:tcW w:w="3854" w:type="pct"/>
            <w:shd w:val="clear" w:color="000000" w:fill="FFFFFF"/>
            <w:vAlign w:val="center"/>
            <w:hideMark/>
          </w:tcPr>
          <w:p w:rsidR="00FF2C60" w:rsidRPr="007F3F56" w:rsidRDefault="00FF2C60" w:rsidP="003F707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#4 AND #3 AND #2 AND #1</w:t>
            </w:r>
          </w:p>
          <w:p w:rsidR="00FF2C60" w:rsidRPr="007F3F56" w:rsidRDefault="00FF2C60" w:rsidP="003F707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 xml:space="preserve">Document Types=( ARTICLE OR PROCEEDINGS PAPER ) AND </w:t>
            </w:r>
            <w:r w:rsidRPr="007F3F5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Language</w:t>
            </w: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=( ENGLISH )</w:t>
            </w:r>
          </w:p>
          <w:p w:rsidR="00FF2C60" w:rsidRPr="007F3F56" w:rsidRDefault="00FF2C60" w:rsidP="003F707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atabases=SCI-EXPANDED, SSCI, A&amp;HCI, CPCI-S, CPCI-SSH, CCR-EXPANDED, IC Time Span=All Years</w:t>
            </w:r>
          </w:p>
        </w:tc>
        <w:tc>
          <w:tcPr>
            <w:tcW w:w="389" w:type="pct"/>
            <w:shd w:val="clear" w:color="000000" w:fill="FFFFFF"/>
            <w:vAlign w:val="center"/>
            <w:hideMark/>
          </w:tcPr>
          <w:p w:rsidR="00FF2C60" w:rsidRPr="007F3F56" w:rsidRDefault="00FF2C60" w:rsidP="003F70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299</w:t>
            </w:r>
          </w:p>
        </w:tc>
      </w:tr>
      <w:tr w:rsidR="00FF2C60" w:rsidRPr="007F3F56" w:rsidTr="003F7071">
        <w:trPr>
          <w:trHeight w:val="397"/>
        </w:trPr>
        <w:tc>
          <w:tcPr>
            <w:tcW w:w="578" w:type="pct"/>
            <w:shd w:val="clear" w:color="000000" w:fill="F2F2F2"/>
            <w:vAlign w:val="center"/>
            <w:hideMark/>
          </w:tcPr>
          <w:p w:rsidR="00FF2C60" w:rsidRPr="007F3F56" w:rsidRDefault="00FF2C60" w:rsidP="003F70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" w:type="pct"/>
            <w:shd w:val="clear" w:color="000000" w:fill="F2F2F2"/>
            <w:vAlign w:val="center"/>
          </w:tcPr>
          <w:p w:rsidR="00FF2C60" w:rsidRPr="007F3F56" w:rsidRDefault="00FF2C60" w:rsidP="003F7071">
            <w:pPr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3854" w:type="pct"/>
            <w:shd w:val="clear" w:color="000000" w:fill="F2F2F2"/>
            <w:vAlign w:val="center"/>
            <w:hideMark/>
          </w:tcPr>
          <w:p w:rsidR="00FF2C60" w:rsidRPr="007F3F56" w:rsidRDefault="00FF2C60" w:rsidP="003F707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itle=(polymorphism)</w:t>
            </w:r>
            <w:r w:rsidRPr="007F3F5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OR </w:t>
            </w: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itle=(gene) OR Title=(variant) OR Title=(locus)</w:t>
            </w:r>
            <w:r w:rsidRPr="007F3F5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 Title=(</w:t>
            </w:r>
            <w:r w:rsidRPr="007F3F5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NP</w:t>
            </w: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) </w:t>
            </w:r>
          </w:p>
          <w:p w:rsidR="00FF2C60" w:rsidRPr="007F3F56" w:rsidRDefault="00FF2C60" w:rsidP="003F707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atabases=SCI-EXPANDED, SSCI, A&amp;HCI, CPCI-S, CPCI-SSH, CCR-EXPANDED, IC Time Span=All Years</w:t>
            </w:r>
          </w:p>
        </w:tc>
        <w:tc>
          <w:tcPr>
            <w:tcW w:w="389" w:type="pct"/>
            <w:shd w:val="clear" w:color="000000" w:fill="F2F2F2"/>
            <w:vAlign w:val="center"/>
            <w:hideMark/>
          </w:tcPr>
          <w:p w:rsidR="00FF2C60" w:rsidRPr="007F3F56" w:rsidRDefault="00FF2C60" w:rsidP="003F70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51283</w:t>
            </w:r>
          </w:p>
        </w:tc>
      </w:tr>
      <w:tr w:rsidR="00FF2C60" w:rsidRPr="007F3F56" w:rsidTr="003F7071">
        <w:trPr>
          <w:trHeight w:val="397"/>
        </w:trPr>
        <w:tc>
          <w:tcPr>
            <w:tcW w:w="578" w:type="pct"/>
            <w:shd w:val="clear" w:color="000000" w:fill="FFFFFF"/>
            <w:vAlign w:val="center"/>
            <w:hideMark/>
          </w:tcPr>
          <w:p w:rsidR="00FF2C60" w:rsidRPr="007F3F56" w:rsidRDefault="00FF2C60" w:rsidP="003F70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" w:type="pct"/>
            <w:shd w:val="clear" w:color="000000" w:fill="FFFFFF"/>
            <w:vAlign w:val="center"/>
          </w:tcPr>
          <w:p w:rsidR="00FF2C60" w:rsidRPr="007F3F56" w:rsidRDefault="00FF2C60" w:rsidP="003F7071">
            <w:pPr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3854" w:type="pct"/>
            <w:shd w:val="clear" w:color="000000" w:fill="FFFFFF"/>
            <w:vAlign w:val="center"/>
            <w:hideMark/>
          </w:tcPr>
          <w:p w:rsidR="00FF2C60" w:rsidRPr="007F3F56" w:rsidRDefault="00FF2C60" w:rsidP="003F707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itle=(association) OR Title=(risk)</w:t>
            </w:r>
          </w:p>
          <w:p w:rsidR="00FF2C60" w:rsidRPr="007F3F56" w:rsidRDefault="00FF2C60" w:rsidP="003F707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atabases=SCI-EXPANDED, SSCI, A&amp;HCI, CPCI-S, CPCI-SSH, CCR-EXPANDED, IC Time Span=All Years</w:t>
            </w:r>
          </w:p>
        </w:tc>
        <w:tc>
          <w:tcPr>
            <w:tcW w:w="389" w:type="pct"/>
            <w:shd w:val="clear" w:color="000000" w:fill="FFFFFF"/>
            <w:vAlign w:val="center"/>
            <w:hideMark/>
          </w:tcPr>
          <w:p w:rsidR="00FF2C60" w:rsidRPr="007F3F56" w:rsidRDefault="00FF2C60" w:rsidP="003F70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76984</w:t>
            </w:r>
          </w:p>
        </w:tc>
      </w:tr>
      <w:tr w:rsidR="00FF2C60" w:rsidRPr="007F3F56" w:rsidTr="003F7071">
        <w:trPr>
          <w:trHeight w:val="397"/>
        </w:trPr>
        <w:tc>
          <w:tcPr>
            <w:tcW w:w="578" w:type="pct"/>
            <w:shd w:val="clear" w:color="000000" w:fill="F2F2F2"/>
            <w:vAlign w:val="center"/>
            <w:hideMark/>
          </w:tcPr>
          <w:p w:rsidR="00FF2C60" w:rsidRPr="007F3F56" w:rsidRDefault="00FF2C60" w:rsidP="003F70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" w:type="pct"/>
            <w:shd w:val="clear" w:color="000000" w:fill="F2F2F2"/>
            <w:vAlign w:val="center"/>
          </w:tcPr>
          <w:p w:rsidR="00FF2C60" w:rsidRPr="007F3F56" w:rsidRDefault="00FF2C60" w:rsidP="003F7071">
            <w:pPr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3854" w:type="pct"/>
            <w:shd w:val="clear" w:color="000000" w:fill="F2F2F2"/>
            <w:vAlign w:val="center"/>
            <w:hideMark/>
          </w:tcPr>
          <w:p w:rsidR="00FF2C60" w:rsidRPr="007F3F56" w:rsidRDefault="00FF2C60" w:rsidP="003F707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itle=(tumor) OR Title=(cancer) OR Title=(malignance) OR Title=(neoplasm) OR Title=(carcinoma)</w:t>
            </w:r>
          </w:p>
          <w:p w:rsidR="00FF2C60" w:rsidRPr="007F3F56" w:rsidRDefault="00FF2C60" w:rsidP="003F707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atabases=SCI-EXPANDED, SSCI, A&amp;HCI, CPCI-S, CPCI-SSH, CCR-EXPANDED, IC Time Span=All Years</w:t>
            </w:r>
          </w:p>
        </w:tc>
        <w:tc>
          <w:tcPr>
            <w:tcW w:w="389" w:type="pct"/>
            <w:shd w:val="clear" w:color="000000" w:fill="F2F2F2"/>
            <w:vAlign w:val="center"/>
            <w:hideMark/>
          </w:tcPr>
          <w:p w:rsidR="00FF2C60" w:rsidRPr="007F3F56" w:rsidRDefault="00FF2C60" w:rsidP="003F70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35116</w:t>
            </w:r>
          </w:p>
        </w:tc>
      </w:tr>
      <w:tr w:rsidR="00FF2C60" w:rsidRPr="007F3F56" w:rsidTr="003F7071">
        <w:trPr>
          <w:trHeight w:val="397"/>
        </w:trPr>
        <w:tc>
          <w:tcPr>
            <w:tcW w:w="578" w:type="pct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FF2C60" w:rsidRPr="007F3F56" w:rsidRDefault="00FF2C60" w:rsidP="003F70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" w:type="pct"/>
            <w:tcBorders>
              <w:bottom w:val="single" w:sz="12" w:space="0" w:color="auto"/>
            </w:tcBorders>
            <w:shd w:val="clear" w:color="000000" w:fill="FFFFFF"/>
            <w:vAlign w:val="center"/>
          </w:tcPr>
          <w:p w:rsidR="00FF2C60" w:rsidRPr="007F3F56" w:rsidRDefault="00FF2C60" w:rsidP="003F7071">
            <w:pPr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3854" w:type="pct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FF2C60" w:rsidRPr="007F3F56" w:rsidRDefault="00FF2C60" w:rsidP="003F707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itle=(rs401681) OR Title=(</w:t>
            </w:r>
            <w:r w:rsidRPr="007F3F5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ERT</w:t>
            </w: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) OR Title=(telomerase reverse transcriptase) OR Title=(5p15.33) OR Title=(CLPTM1L) OR Title=(CLPTM1-like) </w:t>
            </w:r>
          </w:p>
          <w:p w:rsidR="00FF2C60" w:rsidRPr="007F3F56" w:rsidRDefault="00FF2C60" w:rsidP="003F707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atabases=SCI-EXPANDED, SSCI, A&amp;HCI, CPCI-S, CPCI-SSH, CCR-EXPANDED, IC Time Span=All Years</w:t>
            </w:r>
          </w:p>
        </w:tc>
        <w:tc>
          <w:tcPr>
            <w:tcW w:w="389" w:type="pct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FF2C60" w:rsidRPr="007F3F56" w:rsidRDefault="00FF2C60" w:rsidP="003F707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F3F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844</w:t>
            </w:r>
          </w:p>
        </w:tc>
      </w:tr>
    </w:tbl>
    <w:p w:rsidR="0008554D" w:rsidRDefault="0008554D"/>
    <w:sectPr w:rsidR="0008554D" w:rsidSect="00FF2C6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1240" w:rsidRDefault="009E1240" w:rsidP="00FF2C60">
      <w:r>
        <w:separator/>
      </w:r>
    </w:p>
  </w:endnote>
  <w:endnote w:type="continuationSeparator" w:id="0">
    <w:p w:rsidR="009E1240" w:rsidRDefault="009E1240" w:rsidP="00FF2C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1240" w:rsidRDefault="009E1240" w:rsidP="00FF2C60">
      <w:r>
        <w:separator/>
      </w:r>
    </w:p>
  </w:footnote>
  <w:footnote w:type="continuationSeparator" w:id="0">
    <w:p w:rsidR="009E1240" w:rsidRDefault="009E1240" w:rsidP="00FF2C6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F2C60"/>
    <w:rsid w:val="0008554D"/>
    <w:rsid w:val="00177A32"/>
    <w:rsid w:val="004E3351"/>
    <w:rsid w:val="00507532"/>
    <w:rsid w:val="006C6DD0"/>
    <w:rsid w:val="007F3F56"/>
    <w:rsid w:val="009E1240"/>
    <w:rsid w:val="00FF2C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2C60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177A32"/>
    <w:pPr>
      <w:keepNext/>
      <w:autoSpaceDE w:val="0"/>
      <w:autoSpaceDN w:val="0"/>
      <w:adjustRightInd w:val="0"/>
      <w:jc w:val="left"/>
      <w:outlineLvl w:val="0"/>
    </w:pPr>
    <w:rPr>
      <w:rFonts w:ascii="Arial" w:hAnsi="Arial" w:cs="Arial"/>
      <w:b/>
      <w:bCs/>
      <w:kern w:val="0"/>
      <w:sz w:val="22"/>
    </w:rPr>
  </w:style>
  <w:style w:type="paragraph" w:styleId="3">
    <w:name w:val="heading 3"/>
    <w:basedOn w:val="a"/>
    <w:next w:val="a"/>
    <w:link w:val="3Char"/>
    <w:qFormat/>
    <w:rsid w:val="00177A32"/>
    <w:pPr>
      <w:keepNext/>
      <w:keepLines/>
      <w:spacing w:before="260" w:after="260" w:line="415" w:lineRule="auto"/>
      <w:outlineLvl w:val="2"/>
    </w:pPr>
    <w:rPr>
      <w:rFonts w:ascii="Times New Roman" w:hAnsi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177A32"/>
    <w:rPr>
      <w:rFonts w:ascii="Arial" w:hAnsi="Arial" w:cs="Arial"/>
      <w:b/>
      <w:bCs/>
      <w:sz w:val="22"/>
      <w:szCs w:val="22"/>
    </w:rPr>
  </w:style>
  <w:style w:type="character" w:customStyle="1" w:styleId="3Char">
    <w:name w:val="标题 3 Char"/>
    <w:basedOn w:val="a0"/>
    <w:link w:val="3"/>
    <w:rsid w:val="00177A32"/>
    <w:rPr>
      <w:b/>
      <w:bCs/>
      <w:kern w:val="2"/>
      <w:sz w:val="32"/>
      <w:szCs w:val="32"/>
    </w:rPr>
  </w:style>
  <w:style w:type="paragraph" w:styleId="a3">
    <w:name w:val="header"/>
    <w:basedOn w:val="a"/>
    <w:link w:val="Char"/>
    <w:uiPriority w:val="99"/>
    <w:semiHidden/>
    <w:unhideWhenUsed/>
    <w:rsid w:val="00FF2C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F2C60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F2C60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F2C60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2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8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y</dc:creator>
  <cp:keywords/>
  <dc:description/>
  <cp:lastModifiedBy>yjy</cp:lastModifiedBy>
  <cp:revision>3</cp:revision>
  <dcterms:created xsi:type="dcterms:W3CDTF">2012-10-30T02:11:00Z</dcterms:created>
  <dcterms:modified xsi:type="dcterms:W3CDTF">2012-10-30T03:24:00Z</dcterms:modified>
</cp:coreProperties>
</file>